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BFF8" w14:textId="3F444A05" w:rsidR="00223992" w:rsidRDefault="001612D9" w:rsidP="0093436C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715B2C">
        <w:rPr>
          <w:rFonts w:ascii="Times New Roman" w:hAnsi="Times New Roman" w:cs="Times New Roman" w:hint="eastAsia"/>
          <w:b/>
          <w:bCs/>
        </w:rPr>
        <w:t>Table</w:t>
      </w:r>
      <w:r w:rsidR="00715B2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="00715B2C">
        <w:rPr>
          <w:rFonts w:ascii="Times New Roman" w:hAnsi="Times New Roman" w:cs="Times New Roman"/>
          <w:b/>
          <w:bCs/>
        </w:rPr>
        <w:t>1. AOD</w:t>
      </w:r>
      <w:r w:rsidR="00A2772D">
        <w:rPr>
          <w:rFonts w:ascii="Times New Roman" w:hAnsi="Times New Roman" w:cs="Times New Roman"/>
          <w:b/>
          <w:bCs/>
        </w:rPr>
        <w:t>s</w:t>
      </w:r>
      <w:r w:rsidR="00715B2C">
        <w:rPr>
          <w:rFonts w:ascii="Times New Roman" w:hAnsi="Times New Roman" w:cs="Times New Roman"/>
          <w:b/>
          <w:bCs/>
        </w:rPr>
        <w:t xml:space="preserve"> for long-term use</w:t>
      </w:r>
      <w:r w:rsidR="00A2772D">
        <w:rPr>
          <w:rFonts w:ascii="Times New Roman" w:hAnsi="Times New Roman" w:cs="Times New Roman"/>
          <w:b/>
          <w:bCs/>
        </w:rPr>
        <w:t xml:space="preserve"> approved by FDA</w:t>
      </w:r>
    </w:p>
    <w:p w14:paraId="3B85E1F7" w14:textId="77777777" w:rsidR="000B5624" w:rsidRDefault="000B5624" w:rsidP="0093436C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a8"/>
        <w:tblpPr w:leftFromText="180" w:rightFromText="180" w:vertAnchor="text" w:tblpY="113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2268"/>
        <w:gridCol w:w="1417"/>
        <w:gridCol w:w="1276"/>
        <w:gridCol w:w="1701"/>
        <w:gridCol w:w="2551"/>
      </w:tblGrid>
      <w:tr w:rsidR="000B5624" w:rsidRPr="0041675F" w14:paraId="58053977" w14:textId="77777777" w:rsidTr="000B562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98430CE" w14:textId="77777777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510B00" w14:textId="77777777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Product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1FF9BB" w14:textId="77777777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Dose and administr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1ADE6D" w14:textId="77777777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FDA appro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D3CC98" w14:textId="59382ACA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EM</w:t>
            </w:r>
            <w:r w:rsidR="00AA47B6" w:rsidRPr="0041675F">
              <w:rPr>
                <w:rFonts w:ascii="Times New Roman" w:hAnsi="Times New Roman" w:cs="Times New Roman"/>
                <w:b/>
                <w:bCs/>
              </w:rPr>
              <w:t>E</w:t>
            </w:r>
            <w:r w:rsidRPr="0041675F">
              <w:rPr>
                <w:rFonts w:ascii="Times New Roman" w:hAnsi="Times New Roman" w:cs="Times New Roman"/>
                <w:b/>
                <w:bCs/>
              </w:rPr>
              <w:t>A appro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2C793C" w14:textId="77777777" w:rsid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 xml:space="preserve">NMPA </w:t>
            </w:r>
          </w:p>
          <w:p w14:paraId="705CCA9E" w14:textId="44C18C34" w:rsidR="0094479B" w:rsidRPr="0041675F" w:rsidRDefault="0094479B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approv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534879B" w14:textId="58EEB7DE" w:rsidR="00341907" w:rsidRPr="0041675F" w:rsidRDefault="00341907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 xml:space="preserve">Percentage </w:t>
            </w:r>
            <w:r w:rsidR="00EC3951" w:rsidRPr="0041675F">
              <w:rPr>
                <w:rFonts w:ascii="Times New Roman" w:hAnsi="Times New Roman" w:cs="Times New Roman"/>
                <w:b/>
                <w:bCs/>
              </w:rPr>
              <w:t>body weight</w:t>
            </w:r>
            <w:r w:rsidRPr="0041675F">
              <w:rPr>
                <w:rFonts w:ascii="Times New Roman" w:hAnsi="Times New Roman" w:cs="Times New Roman"/>
                <w:b/>
                <w:bCs/>
              </w:rPr>
              <w:t xml:space="preserve"> change from baseline, </w:t>
            </w:r>
          </w:p>
          <w:p w14:paraId="47949B23" w14:textId="77777777" w:rsidR="007508B8" w:rsidRPr="0041675F" w:rsidRDefault="00341907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proofErr w:type="gramStart"/>
            <w:r w:rsidRPr="0041675F">
              <w:rPr>
                <w:rFonts w:ascii="Times New Roman" w:hAnsi="Times New Roman" w:cs="Times New Roman"/>
                <w:b/>
                <w:bCs/>
              </w:rPr>
              <w:t>difference</w:t>
            </w:r>
            <w:proofErr w:type="gramEnd"/>
            <w:r w:rsidRPr="0041675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2D602B7" w14:textId="19AAC6AD" w:rsidR="00341907" w:rsidRPr="0041675F" w:rsidRDefault="00341907" w:rsidP="0094479B">
            <w:pPr>
              <w:spacing w:line="0" w:lineRule="atLeast"/>
              <w:rPr>
                <w:rFonts w:ascii="Times New Roman" w:hAnsi="Times New Roman" w:cs="Times New Roman"/>
                <w:b/>
                <w:bCs/>
              </w:rPr>
            </w:pPr>
            <w:r w:rsidRPr="0041675F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0B5624" w:rsidRPr="0041675F" w14:paraId="4172CF05" w14:textId="77777777" w:rsidTr="000B5624">
        <w:trPr>
          <w:trHeight w:val="1007"/>
        </w:trPr>
        <w:tc>
          <w:tcPr>
            <w:tcW w:w="2694" w:type="dxa"/>
            <w:tcBorders>
              <w:top w:val="single" w:sz="4" w:space="0" w:color="auto"/>
            </w:tcBorders>
          </w:tcPr>
          <w:p w14:paraId="5B7A609F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Orlista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D99E2A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Xenical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565996" w14:textId="77777777" w:rsidR="00341907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120 mg,</w:t>
            </w:r>
          </w:p>
          <w:p w14:paraId="15F3923B" w14:textId="276BBCD4" w:rsidR="00341907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three times a day,</w:t>
            </w:r>
            <w:r w:rsidR="0094479B" w:rsidRPr="0041675F">
              <w:rPr>
                <w:rFonts w:ascii="Times New Roman" w:hAnsi="Times New Roman" w:cs="Times New Roman"/>
              </w:rPr>
              <w:t xml:space="preserve"> </w:t>
            </w:r>
          </w:p>
          <w:p w14:paraId="37956209" w14:textId="3E35185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DC97E3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BB9857" w14:textId="79F05EEC" w:rsidR="0094479B" w:rsidRPr="0041675F" w:rsidRDefault="00D159F2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CFEFEA" w14:textId="2E2806A5" w:rsidR="0094479B" w:rsidRPr="0041675F" w:rsidRDefault="00E30416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613EC47" w14:textId="77777777" w:rsidR="0094479B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-3.16 </w:t>
            </w:r>
          </w:p>
          <w:p w14:paraId="6333A139" w14:textId="68BB740D" w:rsidR="007508B8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-3.53 to -2.78)</w:t>
            </w:r>
          </w:p>
        </w:tc>
      </w:tr>
      <w:tr w:rsidR="000B5624" w:rsidRPr="0041675F" w14:paraId="5B411B8C" w14:textId="77777777" w:rsidTr="000B5624">
        <w:trPr>
          <w:trHeight w:val="1170"/>
        </w:trPr>
        <w:tc>
          <w:tcPr>
            <w:tcW w:w="2694" w:type="dxa"/>
          </w:tcPr>
          <w:p w14:paraId="5C74D10F" w14:textId="7D0CDB22" w:rsidR="006E487A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Phentermine/topiramate extended</w:t>
            </w:r>
            <w:r w:rsidR="00D76B2F" w:rsidRPr="0041675F">
              <w:rPr>
                <w:rFonts w:ascii="Times New Roman" w:hAnsi="Times New Roman" w:cs="Times New Roman"/>
              </w:rPr>
              <w:t>-</w:t>
            </w:r>
            <w:proofErr w:type="gramStart"/>
            <w:r w:rsidRPr="0041675F">
              <w:rPr>
                <w:rFonts w:ascii="Times New Roman" w:hAnsi="Times New Roman" w:cs="Times New Roman"/>
              </w:rPr>
              <w:t>release</w:t>
            </w:r>
            <w:proofErr w:type="gramEnd"/>
            <w:r w:rsidR="006E487A" w:rsidRPr="0041675F">
              <w:rPr>
                <w:rFonts w:ascii="Times New Roman" w:hAnsi="Times New Roman" w:cs="Times New Roman"/>
              </w:rPr>
              <w:t xml:space="preserve"> </w:t>
            </w:r>
          </w:p>
          <w:p w14:paraId="6C7CCB61" w14:textId="2FBC0E14" w:rsidR="0094479B" w:rsidRPr="0041675F" w:rsidRDefault="006E487A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PHN/TPM ER)</w:t>
            </w:r>
          </w:p>
        </w:tc>
        <w:tc>
          <w:tcPr>
            <w:tcW w:w="1701" w:type="dxa"/>
          </w:tcPr>
          <w:p w14:paraId="0A933CE8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Qsymia</w:t>
            </w:r>
          </w:p>
        </w:tc>
        <w:tc>
          <w:tcPr>
            <w:tcW w:w="2268" w:type="dxa"/>
          </w:tcPr>
          <w:p w14:paraId="17C1EC17" w14:textId="6664700D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15 mg/92 mg</w:t>
            </w:r>
            <w:r w:rsidR="00341907" w:rsidRPr="0041675F">
              <w:rPr>
                <w:rFonts w:ascii="Times New Roman" w:hAnsi="Times New Roman" w:cs="Times New Roman"/>
              </w:rPr>
              <w:t xml:space="preserve">, </w:t>
            </w:r>
          </w:p>
          <w:p w14:paraId="362B8362" w14:textId="0B164EEA" w:rsidR="00341907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daily,</w:t>
            </w:r>
          </w:p>
          <w:p w14:paraId="4D943CB7" w14:textId="47A4C90E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1417" w:type="dxa"/>
          </w:tcPr>
          <w:p w14:paraId="0F27187A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76" w:type="dxa"/>
          </w:tcPr>
          <w:p w14:paraId="69E2AB54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7D39965" w14:textId="4AB8554B" w:rsidR="0094479B" w:rsidRPr="0041675F" w:rsidRDefault="00E30416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1ABD42B6" w14:textId="77777777" w:rsidR="0094479B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-7.97</w:t>
            </w:r>
          </w:p>
          <w:p w14:paraId="4BB09666" w14:textId="5977678A" w:rsidR="007508B8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-9.28 to -6.66)</w:t>
            </w:r>
          </w:p>
        </w:tc>
      </w:tr>
      <w:tr w:rsidR="000B5624" w:rsidRPr="0041675F" w14:paraId="2BF5D9B6" w14:textId="77777777" w:rsidTr="000B5624">
        <w:trPr>
          <w:trHeight w:val="1089"/>
        </w:trPr>
        <w:tc>
          <w:tcPr>
            <w:tcW w:w="2694" w:type="dxa"/>
          </w:tcPr>
          <w:p w14:paraId="11F97FC5" w14:textId="31484D21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altrexone/bupropion extended</w:t>
            </w:r>
            <w:r w:rsidR="00D76B2F" w:rsidRPr="0041675F">
              <w:rPr>
                <w:rFonts w:ascii="Times New Roman" w:hAnsi="Times New Roman" w:cs="Times New Roman"/>
              </w:rPr>
              <w:t>-</w:t>
            </w:r>
            <w:proofErr w:type="gramStart"/>
            <w:r w:rsidRPr="0041675F">
              <w:rPr>
                <w:rFonts w:ascii="Times New Roman" w:hAnsi="Times New Roman" w:cs="Times New Roman"/>
              </w:rPr>
              <w:t>release</w:t>
            </w:r>
            <w:proofErr w:type="gramEnd"/>
          </w:p>
          <w:p w14:paraId="6BCAB06F" w14:textId="5FC2C12A" w:rsidR="006E487A" w:rsidRPr="0041675F" w:rsidRDefault="006E487A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NB ER)</w:t>
            </w:r>
          </w:p>
        </w:tc>
        <w:tc>
          <w:tcPr>
            <w:tcW w:w="1701" w:type="dxa"/>
          </w:tcPr>
          <w:p w14:paraId="59DF85B6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Contrave, Mysimba</w:t>
            </w:r>
          </w:p>
        </w:tc>
        <w:tc>
          <w:tcPr>
            <w:tcW w:w="2268" w:type="dxa"/>
          </w:tcPr>
          <w:p w14:paraId="4A7A8A85" w14:textId="77777777" w:rsidR="00341907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16 mg/180 mg</w:t>
            </w:r>
            <w:r w:rsidR="00341907" w:rsidRPr="0041675F">
              <w:rPr>
                <w:rFonts w:ascii="Times New Roman" w:hAnsi="Times New Roman" w:cs="Times New Roman"/>
              </w:rPr>
              <w:t xml:space="preserve">, </w:t>
            </w:r>
          </w:p>
          <w:p w14:paraId="3C87D43B" w14:textId="39FC56A2" w:rsidR="0094479B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twice a day,</w:t>
            </w:r>
            <w:r w:rsidR="0094479B" w:rsidRPr="0041675F">
              <w:rPr>
                <w:rFonts w:ascii="Times New Roman" w:hAnsi="Times New Roman" w:cs="Times New Roman"/>
              </w:rPr>
              <w:t xml:space="preserve"> </w:t>
            </w:r>
          </w:p>
          <w:p w14:paraId="6F198CD4" w14:textId="058AE535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oral</w:t>
            </w:r>
          </w:p>
        </w:tc>
        <w:tc>
          <w:tcPr>
            <w:tcW w:w="1417" w:type="dxa"/>
          </w:tcPr>
          <w:p w14:paraId="274FFDB7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14:paraId="42C5238E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01" w:type="dxa"/>
          </w:tcPr>
          <w:p w14:paraId="1FF1E2C4" w14:textId="350C1AC4" w:rsidR="0094479B" w:rsidRPr="0041675F" w:rsidRDefault="00E30416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5A843455" w14:textId="77777777" w:rsidR="0094479B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-4.11</w:t>
            </w:r>
          </w:p>
          <w:p w14:paraId="1D954D6D" w14:textId="62EE822B" w:rsidR="007508B8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-5.19 to -3.02)</w:t>
            </w:r>
          </w:p>
        </w:tc>
      </w:tr>
      <w:tr w:rsidR="000B5624" w:rsidRPr="0041675F" w14:paraId="701F8DA2" w14:textId="77777777" w:rsidTr="000B5624">
        <w:trPr>
          <w:trHeight w:val="1147"/>
        </w:trPr>
        <w:tc>
          <w:tcPr>
            <w:tcW w:w="2694" w:type="dxa"/>
          </w:tcPr>
          <w:p w14:paraId="437BA1A1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Liraglutide</w:t>
            </w:r>
          </w:p>
          <w:p w14:paraId="11ADF39C" w14:textId="615BE28A" w:rsidR="006E487A" w:rsidRPr="0041675F" w:rsidRDefault="006E487A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LIRA)</w:t>
            </w:r>
          </w:p>
        </w:tc>
        <w:tc>
          <w:tcPr>
            <w:tcW w:w="1701" w:type="dxa"/>
          </w:tcPr>
          <w:p w14:paraId="59676F01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Saxenda</w:t>
            </w:r>
          </w:p>
        </w:tc>
        <w:tc>
          <w:tcPr>
            <w:tcW w:w="2268" w:type="dxa"/>
          </w:tcPr>
          <w:p w14:paraId="254B25E3" w14:textId="29E94F59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3.0 mg</w:t>
            </w:r>
            <w:r w:rsidR="00341907" w:rsidRPr="0041675F">
              <w:rPr>
                <w:rFonts w:ascii="Times New Roman" w:hAnsi="Times New Roman" w:cs="Times New Roman"/>
              </w:rPr>
              <w:t>,</w:t>
            </w:r>
          </w:p>
          <w:p w14:paraId="7695C3FF" w14:textId="2D477C11" w:rsidR="00341907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daily</w:t>
            </w:r>
          </w:p>
          <w:p w14:paraId="701A5034" w14:textId="18332900" w:rsidR="0094479B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subcutaneous</w:t>
            </w:r>
          </w:p>
        </w:tc>
        <w:tc>
          <w:tcPr>
            <w:tcW w:w="1417" w:type="dxa"/>
          </w:tcPr>
          <w:p w14:paraId="26B8B93A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76" w:type="dxa"/>
          </w:tcPr>
          <w:p w14:paraId="17A6B340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701" w:type="dxa"/>
          </w:tcPr>
          <w:p w14:paraId="7137552B" w14:textId="37826E35" w:rsidR="0094479B" w:rsidRPr="0041675F" w:rsidRDefault="00E30416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</w:tcPr>
          <w:p w14:paraId="51F4DF63" w14:textId="77777777" w:rsidR="0094479B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-4.68 </w:t>
            </w:r>
          </w:p>
          <w:p w14:paraId="72CB584A" w14:textId="7D5849AB" w:rsidR="007508B8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-5.30 to -4.06)</w:t>
            </w:r>
          </w:p>
        </w:tc>
      </w:tr>
      <w:tr w:rsidR="000B5624" w:rsidRPr="0041675F" w14:paraId="28773EA1" w14:textId="77777777" w:rsidTr="000B5624">
        <w:trPr>
          <w:trHeight w:val="979"/>
        </w:trPr>
        <w:tc>
          <w:tcPr>
            <w:tcW w:w="2694" w:type="dxa"/>
            <w:tcBorders>
              <w:bottom w:val="single" w:sz="4" w:space="0" w:color="auto"/>
            </w:tcBorders>
          </w:tcPr>
          <w:p w14:paraId="5676D2F9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Semaglutide</w:t>
            </w:r>
          </w:p>
          <w:p w14:paraId="05897079" w14:textId="6D6555E1" w:rsidR="006E487A" w:rsidRPr="0041675F" w:rsidRDefault="006E487A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SEM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AC85BD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Wegov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5FEA645" w14:textId="77777777" w:rsidR="00341907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.4 mg</w:t>
            </w:r>
            <w:r w:rsidR="00341907" w:rsidRPr="0041675F">
              <w:rPr>
                <w:rFonts w:ascii="Times New Roman" w:hAnsi="Times New Roman" w:cs="Times New Roman"/>
              </w:rPr>
              <w:t xml:space="preserve">, </w:t>
            </w:r>
          </w:p>
          <w:p w14:paraId="4A8735FC" w14:textId="0754A9B1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weekly, </w:t>
            </w:r>
          </w:p>
          <w:p w14:paraId="6993447A" w14:textId="116B0427" w:rsidR="0094479B" w:rsidRPr="0041675F" w:rsidRDefault="00341907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subcutaneou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78CF94" w14:textId="77777777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C044CC" w14:textId="3E00B18D" w:rsidR="0094479B" w:rsidRPr="0041675F" w:rsidRDefault="0094479B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2021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1C0C77" w14:textId="77B825E9" w:rsidR="0094479B" w:rsidRPr="0041675F" w:rsidRDefault="00E30416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8B1CA29" w14:textId="77777777" w:rsidR="0094479B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 xml:space="preserve">-11.41 </w:t>
            </w:r>
          </w:p>
          <w:p w14:paraId="00172094" w14:textId="2EAC0E3B" w:rsidR="007508B8" w:rsidRPr="0041675F" w:rsidRDefault="007508B8" w:rsidP="0093436C">
            <w:pPr>
              <w:spacing w:line="0" w:lineRule="atLeast"/>
              <w:jc w:val="both"/>
              <w:rPr>
                <w:rFonts w:ascii="Times New Roman" w:hAnsi="Times New Roman" w:cs="Times New Roman"/>
              </w:rPr>
            </w:pPr>
            <w:r w:rsidRPr="0041675F">
              <w:rPr>
                <w:rFonts w:ascii="Times New Roman" w:hAnsi="Times New Roman" w:cs="Times New Roman"/>
              </w:rPr>
              <w:t>(-12.54 to -10.27)</w:t>
            </w:r>
          </w:p>
        </w:tc>
      </w:tr>
    </w:tbl>
    <w:p w14:paraId="437F05AF" w14:textId="77777777" w:rsidR="0094479B" w:rsidRDefault="0094479B" w:rsidP="0093436C">
      <w:pPr>
        <w:jc w:val="both"/>
        <w:rPr>
          <w:rFonts w:ascii="Times New Roman" w:hAnsi="Times New Roman" w:cs="Times New Roman"/>
          <w:sz w:val="11"/>
          <w:szCs w:val="11"/>
        </w:rPr>
      </w:pPr>
    </w:p>
    <w:p w14:paraId="43DD5B94" w14:textId="77777777" w:rsidR="0094479B" w:rsidRDefault="0094479B" w:rsidP="0093436C">
      <w:pPr>
        <w:jc w:val="both"/>
        <w:rPr>
          <w:rFonts w:ascii="Times New Roman" w:hAnsi="Times New Roman" w:cs="Times New Roman"/>
          <w:sz w:val="11"/>
          <w:szCs w:val="11"/>
        </w:rPr>
      </w:pPr>
    </w:p>
    <w:p w14:paraId="44788341" w14:textId="77777777" w:rsidR="0094479B" w:rsidRDefault="0094479B" w:rsidP="0093436C">
      <w:pPr>
        <w:jc w:val="both"/>
        <w:rPr>
          <w:rFonts w:ascii="Times New Roman" w:hAnsi="Times New Roman" w:cs="Times New Roman"/>
          <w:sz w:val="11"/>
          <w:szCs w:val="11"/>
        </w:rPr>
      </w:pPr>
    </w:p>
    <w:sectPr w:rsidR="0094479B" w:rsidSect="00B834C1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076C2" w14:textId="77777777" w:rsidR="003404F2" w:rsidRDefault="003404F2" w:rsidP="000E6A61">
      <w:r>
        <w:separator/>
      </w:r>
    </w:p>
  </w:endnote>
  <w:endnote w:type="continuationSeparator" w:id="0">
    <w:p w14:paraId="38F9B3A5" w14:textId="77777777" w:rsidR="003404F2" w:rsidRDefault="003404F2" w:rsidP="000E6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QbppdnAdvTT99c4c969">
    <w:altName w:val="Cambria"/>
    <w:panose1 w:val="00000000000000000000"/>
    <w:charset w:val="00"/>
    <w:family w:val="roman"/>
    <w:notTrueType/>
    <w:pitch w:val="default"/>
  </w:font>
  <w:font w:name="BxlclcAdvTT86d47313">
    <w:altName w:val="Cambria"/>
    <w:panose1 w:val="00000000000000000000"/>
    <w:charset w:val="00"/>
    <w:family w:val="roman"/>
    <w:notTrueType/>
    <w:pitch w:val="default"/>
  </w:font>
  <w:font w:name="GsvqbyAdvTT83913201.I">
    <w:altName w:val="Cambria"/>
    <w:panose1 w:val="00000000000000000000"/>
    <w:charset w:val="00"/>
    <w:family w:val="roman"/>
    <w:notTrueType/>
    <w:pitch w:val="default"/>
  </w:font>
  <w:font w:name="DsjnskAdvTT43ccf47d">
    <w:altName w:val="Cambria"/>
    <w:panose1 w:val="00000000000000000000"/>
    <w:charset w:val="00"/>
    <w:family w:val="roman"/>
    <w:notTrueType/>
    <w:pitch w:val="default"/>
  </w:font>
  <w:font w:name="RqjjjdAdvTT86d47313+20">
    <w:altName w:val="Cambria"/>
    <w:panose1 w:val="00000000000000000000"/>
    <w:charset w:val="00"/>
    <w:family w:val="roman"/>
    <w:notTrueType/>
    <w:pitch w:val="default"/>
  </w:font>
  <w:font w:name="SywbgyAdvTT4fa15320.B">
    <w:altName w:val="Cambria"/>
    <w:panose1 w:val="00000000000000000000"/>
    <w:charset w:val="00"/>
    <w:family w:val="roman"/>
    <w:notTrueType/>
    <w:pitch w:val="default"/>
  </w:font>
  <w:font w:name="HcrydcAdvTT8861b38f.I">
    <w:altName w:val="Cambria"/>
    <w:panose1 w:val="00000000000000000000"/>
    <w:charset w:val="00"/>
    <w:family w:val="roman"/>
    <w:notTrueType/>
    <w:pitch w:val="default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28BFC" w14:textId="77777777" w:rsidR="003404F2" w:rsidRDefault="003404F2" w:rsidP="000E6A61">
      <w:r>
        <w:separator/>
      </w:r>
    </w:p>
  </w:footnote>
  <w:footnote w:type="continuationSeparator" w:id="0">
    <w:p w14:paraId="606E4F2B" w14:textId="77777777" w:rsidR="003404F2" w:rsidRDefault="003404F2" w:rsidP="000E6A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A4169"/>
    <w:multiLevelType w:val="hybridMultilevel"/>
    <w:tmpl w:val="410A93E2"/>
    <w:lvl w:ilvl="0" w:tplc="E6DC24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9474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DC73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C6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F83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40C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8AE2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FAE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B6D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6C7456"/>
    <w:multiLevelType w:val="hybridMultilevel"/>
    <w:tmpl w:val="02141568"/>
    <w:lvl w:ilvl="0" w:tplc="E82A5100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6869F6"/>
    <w:multiLevelType w:val="multilevel"/>
    <w:tmpl w:val="C232A80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0673BB2"/>
    <w:multiLevelType w:val="hybridMultilevel"/>
    <w:tmpl w:val="9C5CFB84"/>
    <w:lvl w:ilvl="0" w:tplc="BE927C78">
      <w:start w:val="1"/>
      <w:numFmt w:val="bullet"/>
      <w:lvlText w:val="-"/>
      <w:lvlJc w:val="left"/>
      <w:pPr>
        <w:ind w:left="42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15168DC"/>
    <w:multiLevelType w:val="hybridMultilevel"/>
    <w:tmpl w:val="3F26FDBE"/>
    <w:lvl w:ilvl="0" w:tplc="2AFEC2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4E95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62AF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69D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20E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723B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87D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409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32C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548048B"/>
    <w:multiLevelType w:val="multilevel"/>
    <w:tmpl w:val="F2C032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D25570"/>
    <w:multiLevelType w:val="multilevel"/>
    <w:tmpl w:val="EF147CB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DFE3629"/>
    <w:multiLevelType w:val="hybridMultilevel"/>
    <w:tmpl w:val="FE0CBB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2454F11"/>
    <w:multiLevelType w:val="hybridMultilevel"/>
    <w:tmpl w:val="96D8474C"/>
    <w:lvl w:ilvl="0" w:tplc="2C38A9D4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2F06CD7"/>
    <w:multiLevelType w:val="hybridMultilevel"/>
    <w:tmpl w:val="A404BB7E"/>
    <w:lvl w:ilvl="0" w:tplc="04090019">
      <w:start w:val="1"/>
      <w:numFmt w:val="lowerLetter"/>
      <w:lvlText w:val="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5194071"/>
    <w:multiLevelType w:val="hybridMultilevel"/>
    <w:tmpl w:val="C0FC3CAA"/>
    <w:lvl w:ilvl="0" w:tplc="7BF83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D0C396D"/>
    <w:multiLevelType w:val="hybridMultilevel"/>
    <w:tmpl w:val="A9187158"/>
    <w:lvl w:ilvl="0" w:tplc="B0C03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C28D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10EF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04B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B2B9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B491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203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46D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9AD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1A108F6"/>
    <w:multiLevelType w:val="hybridMultilevel"/>
    <w:tmpl w:val="D7FA30D0"/>
    <w:lvl w:ilvl="0" w:tplc="FC14320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7140BC8"/>
    <w:multiLevelType w:val="hybridMultilevel"/>
    <w:tmpl w:val="2D962A70"/>
    <w:lvl w:ilvl="0" w:tplc="BE927C78">
      <w:start w:val="1"/>
      <w:numFmt w:val="bullet"/>
      <w:lvlText w:val="-"/>
      <w:lvlJc w:val="left"/>
      <w:pPr>
        <w:ind w:left="1140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A6A0AFC"/>
    <w:multiLevelType w:val="hybridMultilevel"/>
    <w:tmpl w:val="149CF0B8"/>
    <w:lvl w:ilvl="0" w:tplc="77324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5095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686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54CF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7A13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A6CF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082D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D2E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DCE1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F0B1E45"/>
    <w:multiLevelType w:val="multilevel"/>
    <w:tmpl w:val="C53C19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56A01F6"/>
    <w:multiLevelType w:val="multilevel"/>
    <w:tmpl w:val="B26AFF5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27912C2"/>
    <w:multiLevelType w:val="hybridMultilevel"/>
    <w:tmpl w:val="9A52C340"/>
    <w:lvl w:ilvl="0" w:tplc="5080D63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4BB0759"/>
    <w:multiLevelType w:val="hybridMultilevel"/>
    <w:tmpl w:val="231AF714"/>
    <w:lvl w:ilvl="0" w:tplc="BE927C78">
      <w:start w:val="1"/>
      <w:numFmt w:val="bullet"/>
      <w:lvlText w:val="-"/>
      <w:lvlJc w:val="left"/>
      <w:pPr>
        <w:ind w:left="779" w:hanging="420"/>
      </w:pPr>
      <w:rPr>
        <w:rFonts w:ascii="等线" w:eastAsia="等线" w:hAnsi="等线" w:hint="eastAsia"/>
      </w:rPr>
    </w:lvl>
    <w:lvl w:ilvl="1" w:tplc="04090003" w:tentative="1">
      <w:start w:val="1"/>
      <w:numFmt w:val="bullet"/>
      <w:lvlText w:val=""/>
      <w:lvlJc w:val="left"/>
      <w:pPr>
        <w:ind w:left="1199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19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39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9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79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9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19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39" w:hanging="420"/>
      </w:pPr>
      <w:rPr>
        <w:rFonts w:ascii="Wingdings" w:hAnsi="Wingdings" w:hint="default"/>
      </w:rPr>
    </w:lvl>
  </w:abstractNum>
  <w:abstractNum w:abstractNumId="19" w15:restartNumberingAfterBreak="0">
    <w:nsid w:val="781F0FD7"/>
    <w:multiLevelType w:val="multilevel"/>
    <w:tmpl w:val="BA38A3E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9FB67E0"/>
    <w:multiLevelType w:val="hybridMultilevel"/>
    <w:tmpl w:val="ACE68A68"/>
    <w:lvl w:ilvl="0" w:tplc="BE927C78">
      <w:start w:val="1"/>
      <w:numFmt w:val="bullet"/>
      <w:lvlText w:val="-"/>
      <w:lvlJc w:val="left"/>
      <w:pPr>
        <w:ind w:left="420" w:hanging="420"/>
      </w:pPr>
      <w:rPr>
        <w:rFonts w:ascii="等线" w:eastAsia="等线" w:hAnsi="等线" w:hint="eastAsia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B5B1958"/>
    <w:multiLevelType w:val="multilevel"/>
    <w:tmpl w:val="62EC92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920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2030450219">
    <w:abstractNumId w:val="21"/>
  </w:num>
  <w:num w:numId="2" w16cid:durableId="1726224592">
    <w:abstractNumId w:val="14"/>
  </w:num>
  <w:num w:numId="3" w16cid:durableId="1621035252">
    <w:abstractNumId w:val="0"/>
  </w:num>
  <w:num w:numId="4" w16cid:durableId="577594554">
    <w:abstractNumId w:val="10"/>
  </w:num>
  <w:num w:numId="5" w16cid:durableId="1889800245">
    <w:abstractNumId w:val="13"/>
  </w:num>
  <w:num w:numId="6" w16cid:durableId="909120900">
    <w:abstractNumId w:val="18"/>
  </w:num>
  <w:num w:numId="7" w16cid:durableId="1842743268">
    <w:abstractNumId w:val="15"/>
  </w:num>
  <w:num w:numId="8" w16cid:durableId="511847165">
    <w:abstractNumId w:val="4"/>
  </w:num>
  <w:num w:numId="9" w16cid:durableId="449395623">
    <w:abstractNumId w:val="11"/>
  </w:num>
  <w:num w:numId="10" w16cid:durableId="1869828395">
    <w:abstractNumId w:val="19"/>
  </w:num>
  <w:num w:numId="11" w16cid:durableId="1874920040">
    <w:abstractNumId w:val="12"/>
  </w:num>
  <w:num w:numId="12" w16cid:durableId="229509094">
    <w:abstractNumId w:val="2"/>
  </w:num>
  <w:num w:numId="13" w16cid:durableId="845287554">
    <w:abstractNumId w:val="16"/>
  </w:num>
  <w:num w:numId="14" w16cid:durableId="634262614">
    <w:abstractNumId w:val="6"/>
  </w:num>
  <w:num w:numId="15" w16cid:durableId="1599479930">
    <w:abstractNumId w:val="5"/>
  </w:num>
  <w:num w:numId="16" w16cid:durableId="1422219001">
    <w:abstractNumId w:val="7"/>
  </w:num>
  <w:num w:numId="17" w16cid:durableId="1805418130">
    <w:abstractNumId w:val="9"/>
  </w:num>
  <w:num w:numId="18" w16cid:durableId="367032383">
    <w:abstractNumId w:val="20"/>
  </w:num>
  <w:num w:numId="19" w16cid:durableId="559245540">
    <w:abstractNumId w:val="3"/>
  </w:num>
  <w:num w:numId="20" w16cid:durableId="312023866">
    <w:abstractNumId w:val="17"/>
  </w:num>
  <w:num w:numId="21" w16cid:durableId="823397528">
    <w:abstractNumId w:val="1"/>
  </w:num>
  <w:num w:numId="22" w16cid:durableId="18795861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293"/>
    <w:rsid w:val="0000093C"/>
    <w:rsid w:val="0000621A"/>
    <w:rsid w:val="0000626E"/>
    <w:rsid w:val="0001073B"/>
    <w:rsid w:val="00014BDF"/>
    <w:rsid w:val="0001567F"/>
    <w:rsid w:val="00016E5C"/>
    <w:rsid w:val="00021C38"/>
    <w:rsid w:val="00025894"/>
    <w:rsid w:val="0003219A"/>
    <w:rsid w:val="00037877"/>
    <w:rsid w:val="00045214"/>
    <w:rsid w:val="00045D56"/>
    <w:rsid w:val="00054F4F"/>
    <w:rsid w:val="00056645"/>
    <w:rsid w:val="00062A70"/>
    <w:rsid w:val="00065462"/>
    <w:rsid w:val="00066E48"/>
    <w:rsid w:val="00067F37"/>
    <w:rsid w:val="000711AB"/>
    <w:rsid w:val="0007130C"/>
    <w:rsid w:val="0007193A"/>
    <w:rsid w:val="00072F5E"/>
    <w:rsid w:val="000771F8"/>
    <w:rsid w:val="00083D88"/>
    <w:rsid w:val="000852A6"/>
    <w:rsid w:val="00090C3A"/>
    <w:rsid w:val="00090F8C"/>
    <w:rsid w:val="000935E0"/>
    <w:rsid w:val="00095931"/>
    <w:rsid w:val="000A1F05"/>
    <w:rsid w:val="000A20BA"/>
    <w:rsid w:val="000A2CC8"/>
    <w:rsid w:val="000B2F52"/>
    <w:rsid w:val="000B5624"/>
    <w:rsid w:val="000C07DA"/>
    <w:rsid w:val="000C2A4B"/>
    <w:rsid w:val="000C3628"/>
    <w:rsid w:val="000C38AF"/>
    <w:rsid w:val="000C7439"/>
    <w:rsid w:val="000C77D1"/>
    <w:rsid w:val="000E0823"/>
    <w:rsid w:val="000E0F4E"/>
    <w:rsid w:val="000E1C9F"/>
    <w:rsid w:val="000E2B94"/>
    <w:rsid w:val="000E6A61"/>
    <w:rsid w:val="000F3C67"/>
    <w:rsid w:val="000F59FA"/>
    <w:rsid w:val="000F6A6F"/>
    <w:rsid w:val="00103EF0"/>
    <w:rsid w:val="00105369"/>
    <w:rsid w:val="0010669F"/>
    <w:rsid w:val="00106C9C"/>
    <w:rsid w:val="00106DCC"/>
    <w:rsid w:val="00106EDC"/>
    <w:rsid w:val="00112F19"/>
    <w:rsid w:val="00113E98"/>
    <w:rsid w:val="001153B8"/>
    <w:rsid w:val="001211C9"/>
    <w:rsid w:val="0012148F"/>
    <w:rsid w:val="00121BBF"/>
    <w:rsid w:val="0012241F"/>
    <w:rsid w:val="00122A38"/>
    <w:rsid w:val="00122B4C"/>
    <w:rsid w:val="00124F9D"/>
    <w:rsid w:val="00125553"/>
    <w:rsid w:val="001261C4"/>
    <w:rsid w:val="00127AFD"/>
    <w:rsid w:val="001307CB"/>
    <w:rsid w:val="001316A3"/>
    <w:rsid w:val="001331DE"/>
    <w:rsid w:val="00133A58"/>
    <w:rsid w:val="0013410A"/>
    <w:rsid w:val="00134209"/>
    <w:rsid w:val="001344DD"/>
    <w:rsid w:val="00136BE1"/>
    <w:rsid w:val="001411D4"/>
    <w:rsid w:val="001416D5"/>
    <w:rsid w:val="00142297"/>
    <w:rsid w:val="0014352C"/>
    <w:rsid w:val="00146F86"/>
    <w:rsid w:val="00150A6C"/>
    <w:rsid w:val="00154619"/>
    <w:rsid w:val="00155EEE"/>
    <w:rsid w:val="0015601E"/>
    <w:rsid w:val="00157C4D"/>
    <w:rsid w:val="001612D9"/>
    <w:rsid w:val="00164FBA"/>
    <w:rsid w:val="0017257C"/>
    <w:rsid w:val="00172806"/>
    <w:rsid w:val="00172B58"/>
    <w:rsid w:val="0017358C"/>
    <w:rsid w:val="00175243"/>
    <w:rsid w:val="0018071E"/>
    <w:rsid w:val="001826A2"/>
    <w:rsid w:val="00182D39"/>
    <w:rsid w:val="0018507A"/>
    <w:rsid w:val="001867E5"/>
    <w:rsid w:val="00190462"/>
    <w:rsid w:val="00195B08"/>
    <w:rsid w:val="001A0A09"/>
    <w:rsid w:val="001A0C5B"/>
    <w:rsid w:val="001A5E9C"/>
    <w:rsid w:val="001B0CE5"/>
    <w:rsid w:val="001B668E"/>
    <w:rsid w:val="001C3801"/>
    <w:rsid w:val="001C3CDB"/>
    <w:rsid w:val="001C5365"/>
    <w:rsid w:val="001C54FB"/>
    <w:rsid w:val="001C6C6E"/>
    <w:rsid w:val="001C77A8"/>
    <w:rsid w:val="001D17FE"/>
    <w:rsid w:val="001D18EA"/>
    <w:rsid w:val="001D1F68"/>
    <w:rsid w:val="001D48A3"/>
    <w:rsid w:val="001D4ADB"/>
    <w:rsid w:val="001D50ED"/>
    <w:rsid w:val="001D55F8"/>
    <w:rsid w:val="001D5614"/>
    <w:rsid w:val="001D726D"/>
    <w:rsid w:val="001D761E"/>
    <w:rsid w:val="001E0B97"/>
    <w:rsid w:val="001E2CC0"/>
    <w:rsid w:val="001F03D5"/>
    <w:rsid w:val="001F3F62"/>
    <w:rsid w:val="001F4293"/>
    <w:rsid w:val="001F609F"/>
    <w:rsid w:val="00207ADA"/>
    <w:rsid w:val="00210C0C"/>
    <w:rsid w:val="0021185E"/>
    <w:rsid w:val="00213C07"/>
    <w:rsid w:val="0021622A"/>
    <w:rsid w:val="0021677B"/>
    <w:rsid w:val="00217D25"/>
    <w:rsid w:val="00220832"/>
    <w:rsid w:val="00221A4F"/>
    <w:rsid w:val="00221C62"/>
    <w:rsid w:val="00223992"/>
    <w:rsid w:val="0022475B"/>
    <w:rsid w:val="00225BB3"/>
    <w:rsid w:val="0023020F"/>
    <w:rsid w:val="00231514"/>
    <w:rsid w:val="00231572"/>
    <w:rsid w:val="00232769"/>
    <w:rsid w:val="00232F66"/>
    <w:rsid w:val="00233A11"/>
    <w:rsid w:val="00235522"/>
    <w:rsid w:val="00236281"/>
    <w:rsid w:val="002375E0"/>
    <w:rsid w:val="002379DC"/>
    <w:rsid w:val="00237F99"/>
    <w:rsid w:val="00240A5D"/>
    <w:rsid w:val="00240D18"/>
    <w:rsid w:val="0024236E"/>
    <w:rsid w:val="00243BE7"/>
    <w:rsid w:val="002459CF"/>
    <w:rsid w:val="002475F3"/>
    <w:rsid w:val="002517D1"/>
    <w:rsid w:val="002518A9"/>
    <w:rsid w:val="00251BC4"/>
    <w:rsid w:val="00252F20"/>
    <w:rsid w:val="002571D9"/>
    <w:rsid w:val="00257C9A"/>
    <w:rsid w:val="002649D1"/>
    <w:rsid w:val="00270BC4"/>
    <w:rsid w:val="00273821"/>
    <w:rsid w:val="00274735"/>
    <w:rsid w:val="002770FF"/>
    <w:rsid w:val="00277EB9"/>
    <w:rsid w:val="00281DF5"/>
    <w:rsid w:val="00286153"/>
    <w:rsid w:val="0028713E"/>
    <w:rsid w:val="00290618"/>
    <w:rsid w:val="00291291"/>
    <w:rsid w:val="00294A2F"/>
    <w:rsid w:val="00295CA4"/>
    <w:rsid w:val="002A18CE"/>
    <w:rsid w:val="002A4334"/>
    <w:rsid w:val="002A740B"/>
    <w:rsid w:val="002B0B74"/>
    <w:rsid w:val="002B24E6"/>
    <w:rsid w:val="002B2851"/>
    <w:rsid w:val="002B2896"/>
    <w:rsid w:val="002C2F0B"/>
    <w:rsid w:val="002D0FA9"/>
    <w:rsid w:val="002D28BF"/>
    <w:rsid w:val="002D2AC3"/>
    <w:rsid w:val="002D412A"/>
    <w:rsid w:val="002D4435"/>
    <w:rsid w:val="002D5843"/>
    <w:rsid w:val="002D6185"/>
    <w:rsid w:val="002D6543"/>
    <w:rsid w:val="002E126D"/>
    <w:rsid w:val="002E1630"/>
    <w:rsid w:val="002E19BE"/>
    <w:rsid w:val="002E3A67"/>
    <w:rsid w:val="002E537D"/>
    <w:rsid w:val="002E69B9"/>
    <w:rsid w:val="002F02F5"/>
    <w:rsid w:val="002F095D"/>
    <w:rsid w:val="002F138E"/>
    <w:rsid w:val="002F2240"/>
    <w:rsid w:val="002F45A2"/>
    <w:rsid w:val="002F52CE"/>
    <w:rsid w:val="002F56EB"/>
    <w:rsid w:val="002F6DBB"/>
    <w:rsid w:val="00301268"/>
    <w:rsid w:val="00302CD9"/>
    <w:rsid w:val="003038B9"/>
    <w:rsid w:val="00304FE8"/>
    <w:rsid w:val="00306AA8"/>
    <w:rsid w:val="00307D79"/>
    <w:rsid w:val="0031083C"/>
    <w:rsid w:val="00316786"/>
    <w:rsid w:val="003170F4"/>
    <w:rsid w:val="0032197C"/>
    <w:rsid w:val="003222E3"/>
    <w:rsid w:val="00322A6A"/>
    <w:rsid w:val="00332758"/>
    <w:rsid w:val="00332A13"/>
    <w:rsid w:val="00332E26"/>
    <w:rsid w:val="00333ED2"/>
    <w:rsid w:val="00334005"/>
    <w:rsid w:val="003347DF"/>
    <w:rsid w:val="003404F2"/>
    <w:rsid w:val="00340AFE"/>
    <w:rsid w:val="00341907"/>
    <w:rsid w:val="00343132"/>
    <w:rsid w:val="00343799"/>
    <w:rsid w:val="00347C86"/>
    <w:rsid w:val="00350338"/>
    <w:rsid w:val="0036159A"/>
    <w:rsid w:val="003635FD"/>
    <w:rsid w:val="003644E5"/>
    <w:rsid w:val="00364AF6"/>
    <w:rsid w:val="003654B0"/>
    <w:rsid w:val="00365D5F"/>
    <w:rsid w:val="00366784"/>
    <w:rsid w:val="00372591"/>
    <w:rsid w:val="00375CD2"/>
    <w:rsid w:val="003763B4"/>
    <w:rsid w:val="00377711"/>
    <w:rsid w:val="003827BF"/>
    <w:rsid w:val="00382D09"/>
    <w:rsid w:val="0038350E"/>
    <w:rsid w:val="00384D41"/>
    <w:rsid w:val="00386C4A"/>
    <w:rsid w:val="003900AB"/>
    <w:rsid w:val="00392793"/>
    <w:rsid w:val="003971EB"/>
    <w:rsid w:val="003A1F6F"/>
    <w:rsid w:val="003A24A6"/>
    <w:rsid w:val="003A718B"/>
    <w:rsid w:val="003B47A7"/>
    <w:rsid w:val="003B5347"/>
    <w:rsid w:val="003B6493"/>
    <w:rsid w:val="003C03A4"/>
    <w:rsid w:val="003C16BA"/>
    <w:rsid w:val="003C2F09"/>
    <w:rsid w:val="003C5F5F"/>
    <w:rsid w:val="003C7E53"/>
    <w:rsid w:val="003D06A0"/>
    <w:rsid w:val="003D2B66"/>
    <w:rsid w:val="003D69F0"/>
    <w:rsid w:val="003D7130"/>
    <w:rsid w:val="003E1E97"/>
    <w:rsid w:val="003E3227"/>
    <w:rsid w:val="003E47A9"/>
    <w:rsid w:val="003E5744"/>
    <w:rsid w:val="003E6837"/>
    <w:rsid w:val="003F2DDA"/>
    <w:rsid w:val="003F31CE"/>
    <w:rsid w:val="003F3316"/>
    <w:rsid w:val="003F3865"/>
    <w:rsid w:val="003F51FD"/>
    <w:rsid w:val="003F5CE5"/>
    <w:rsid w:val="004100A0"/>
    <w:rsid w:val="004107D2"/>
    <w:rsid w:val="00413A23"/>
    <w:rsid w:val="0041497E"/>
    <w:rsid w:val="0041675F"/>
    <w:rsid w:val="0042523D"/>
    <w:rsid w:val="004260D0"/>
    <w:rsid w:val="00432AEC"/>
    <w:rsid w:val="004338F0"/>
    <w:rsid w:val="00442953"/>
    <w:rsid w:val="00442E22"/>
    <w:rsid w:val="00454019"/>
    <w:rsid w:val="004563C9"/>
    <w:rsid w:val="00464546"/>
    <w:rsid w:val="00464CE2"/>
    <w:rsid w:val="00467095"/>
    <w:rsid w:val="00470DB7"/>
    <w:rsid w:val="004710D4"/>
    <w:rsid w:val="00471680"/>
    <w:rsid w:val="004731F5"/>
    <w:rsid w:val="00473F54"/>
    <w:rsid w:val="00475833"/>
    <w:rsid w:val="00475FF8"/>
    <w:rsid w:val="0047734E"/>
    <w:rsid w:val="00482BA4"/>
    <w:rsid w:val="00484958"/>
    <w:rsid w:val="00484EBC"/>
    <w:rsid w:val="00485CF3"/>
    <w:rsid w:val="00491832"/>
    <w:rsid w:val="004923C0"/>
    <w:rsid w:val="004976A9"/>
    <w:rsid w:val="00497CA1"/>
    <w:rsid w:val="004A0C29"/>
    <w:rsid w:val="004A54E9"/>
    <w:rsid w:val="004A5DF4"/>
    <w:rsid w:val="004A7EF5"/>
    <w:rsid w:val="004B186F"/>
    <w:rsid w:val="004B329B"/>
    <w:rsid w:val="004B4435"/>
    <w:rsid w:val="004B4BE7"/>
    <w:rsid w:val="004B7E78"/>
    <w:rsid w:val="004C0D9C"/>
    <w:rsid w:val="004C7BD6"/>
    <w:rsid w:val="004D279F"/>
    <w:rsid w:val="004D4460"/>
    <w:rsid w:val="004E0354"/>
    <w:rsid w:val="004E2DB9"/>
    <w:rsid w:val="004F49E2"/>
    <w:rsid w:val="004F52A7"/>
    <w:rsid w:val="004F5EBE"/>
    <w:rsid w:val="004F6EAE"/>
    <w:rsid w:val="00507757"/>
    <w:rsid w:val="0051157E"/>
    <w:rsid w:val="0051657A"/>
    <w:rsid w:val="0051736B"/>
    <w:rsid w:val="0052060F"/>
    <w:rsid w:val="00520BD1"/>
    <w:rsid w:val="00525766"/>
    <w:rsid w:val="00526AFE"/>
    <w:rsid w:val="0053196C"/>
    <w:rsid w:val="00531B32"/>
    <w:rsid w:val="005357D6"/>
    <w:rsid w:val="00535E48"/>
    <w:rsid w:val="0054308A"/>
    <w:rsid w:val="005525E5"/>
    <w:rsid w:val="005561C7"/>
    <w:rsid w:val="005622FD"/>
    <w:rsid w:val="00562FCB"/>
    <w:rsid w:val="00567959"/>
    <w:rsid w:val="00570E01"/>
    <w:rsid w:val="00571D08"/>
    <w:rsid w:val="00571D94"/>
    <w:rsid w:val="0057284F"/>
    <w:rsid w:val="005817B8"/>
    <w:rsid w:val="00584118"/>
    <w:rsid w:val="00584291"/>
    <w:rsid w:val="005876B7"/>
    <w:rsid w:val="00590882"/>
    <w:rsid w:val="0059398C"/>
    <w:rsid w:val="00597BF3"/>
    <w:rsid w:val="005A02E9"/>
    <w:rsid w:val="005A0D27"/>
    <w:rsid w:val="005A1F0C"/>
    <w:rsid w:val="005A3F9F"/>
    <w:rsid w:val="005A53CC"/>
    <w:rsid w:val="005A6E21"/>
    <w:rsid w:val="005A713E"/>
    <w:rsid w:val="005A7548"/>
    <w:rsid w:val="005A7BB0"/>
    <w:rsid w:val="005B02B2"/>
    <w:rsid w:val="005B4019"/>
    <w:rsid w:val="005B40E1"/>
    <w:rsid w:val="005B5732"/>
    <w:rsid w:val="005B6555"/>
    <w:rsid w:val="005B7357"/>
    <w:rsid w:val="005B7A12"/>
    <w:rsid w:val="005B7E7D"/>
    <w:rsid w:val="005C00E1"/>
    <w:rsid w:val="005C2328"/>
    <w:rsid w:val="005C3110"/>
    <w:rsid w:val="005C398C"/>
    <w:rsid w:val="005C4F8D"/>
    <w:rsid w:val="005C67C5"/>
    <w:rsid w:val="005C68B5"/>
    <w:rsid w:val="005C6CCA"/>
    <w:rsid w:val="005C7989"/>
    <w:rsid w:val="005D0795"/>
    <w:rsid w:val="005D1B84"/>
    <w:rsid w:val="005D26B7"/>
    <w:rsid w:val="005D43A0"/>
    <w:rsid w:val="005D6E61"/>
    <w:rsid w:val="005D7FAE"/>
    <w:rsid w:val="005E1E84"/>
    <w:rsid w:val="005E2C5C"/>
    <w:rsid w:val="005E6885"/>
    <w:rsid w:val="005F0175"/>
    <w:rsid w:val="005F0A04"/>
    <w:rsid w:val="006007D7"/>
    <w:rsid w:val="00601C04"/>
    <w:rsid w:val="006040B2"/>
    <w:rsid w:val="00606082"/>
    <w:rsid w:val="00607994"/>
    <w:rsid w:val="00607BD0"/>
    <w:rsid w:val="00610C24"/>
    <w:rsid w:val="00613B77"/>
    <w:rsid w:val="006148DD"/>
    <w:rsid w:val="00616298"/>
    <w:rsid w:val="00621BB2"/>
    <w:rsid w:val="00623117"/>
    <w:rsid w:val="006235CC"/>
    <w:rsid w:val="00631D5F"/>
    <w:rsid w:val="00634DAD"/>
    <w:rsid w:val="0063576C"/>
    <w:rsid w:val="00635899"/>
    <w:rsid w:val="00636E59"/>
    <w:rsid w:val="00640898"/>
    <w:rsid w:val="00646B7A"/>
    <w:rsid w:val="006479A9"/>
    <w:rsid w:val="006519C9"/>
    <w:rsid w:val="00656823"/>
    <w:rsid w:val="006570AB"/>
    <w:rsid w:val="00657F6E"/>
    <w:rsid w:val="00661343"/>
    <w:rsid w:val="00662117"/>
    <w:rsid w:val="00664C83"/>
    <w:rsid w:val="0067194D"/>
    <w:rsid w:val="00672180"/>
    <w:rsid w:val="00672829"/>
    <w:rsid w:val="006742AE"/>
    <w:rsid w:val="00676DB5"/>
    <w:rsid w:val="00677902"/>
    <w:rsid w:val="006802C9"/>
    <w:rsid w:val="00680ED6"/>
    <w:rsid w:val="00681E41"/>
    <w:rsid w:val="006831CC"/>
    <w:rsid w:val="00685D1D"/>
    <w:rsid w:val="00687331"/>
    <w:rsid w:val="006875FF"/>
    <w:rsid w:val="00687A0F"/>
    <w:rsid w:val="00690FF5"/>
    <w:rsid w:val="00693070"/>
    <w:rsid w:val="006964E3"/>
    <w:rsid w:val="00697511"/>
    <w:rsid w:val="006A4C1B"/>
    <w:rsid w:val="006A6C32"/>
    <w:rsid w:val="006A78C9"/>
    <w:rsid w:val="006B2375"/>
    <w:rsid w:val="006B572D"/>
    <w:rsid w:val="006B6AC5"/>
    <w:rsid w:val="006B7265"/>
    <w:rsid w:val="006C0B48"/>
    <w:rsid w:val="006D2238"/>
    <w:rsid w:val="006D2B78"/>
    <w:rsid w:val="006D3331"/>
    <w:rsid w:val="006D5141"/>
    <w:rsid w:val="006E0DA2"/>
    <w:rsid w:val="006E487A"/>
    <w:rsid w:val="006F2210"/>
    <w:rsid w:val="006F2658"/>
    <w:rsid w:val="006F35FB"/>
    <w:rsid w:val="006F52B2"/>
    <w:rsid w:val="006F7206"/>
    <w:rsid w:val="00700A69"/>
    <w:rsid w:val="00705391"/>
    <w:rsid w:val="00710785"/>
    <w:rsid w:val="00711C26"/>
    <w:rsid w:val="00713EEE"/>
    <w:rsid w:val="007150F7"/>
    <w:rsid w:val="007154E8"/>
    <w:rsid w:val="00715B2C"/>
    <w:rsid w:val="0072144A"/>
    <w:rsid w:val="007225A1"/>
    <w:rsid w:val="00722B53"/>
    <w:rsid w:val="00723B88"/>
    <w:rsid w:val="00730F5B"/>
    <w:rsid w:val="00731244"/>
    <w:rsid w:val="00731BE6"/>
    <w:rsid w:val="00733AAF"/>
    <w:rsid w:val="00736A46"/>
    <w:rsid w:val="00737C5B"/>
    <w:rsid w:val="00742D3C"/>
    <w:rsid w:val="00743098"/>
    <w:rsid w:val="00744E1B"/>
    <w:rsid w:val="0074654F"/>
    <w:rsid w:val="00747180"/>
    <w:rsid w:val="00750792"/>
    <w:rsid w:val="007508B8"/>
    <w:rsid w:val="00751ED0"/>
    <w:rsid w:val="00753EAF"/>
    <w:rsid w:val="00754948"/>
    <w:rsid w:val="00764F23"/>
    <w:rsid w:val="00766D20"/>
    <w:rsid w:val="007740EF"/>
    <w:rsid w:val="0078021B"/>
    <w:rsid w:val="0078053B"/>
    <w:rsid w:val="007808F3"/>
    <w:rsid w:val="00780E91"/>
    <w:rsid w:val="00783443"/>
    <w:rsid w:val="0078541F"/>
    <w:rsid w:val="00785A66"/>
    <w:rsid w:val="00787471"/>
    <w:rsid w:val="00796BD7"/>
    <w:rsid w:val="00797168"/>
    <w:rsid w:val="007977E9"/>
    <w:rsid w:val="007A333F"/>
    <w:rsid w:val="007A3F7C"/>
    <w:rsid w:val="007B0F96"/>
    <w:rsid w:val="007B33D8"/>
    <w:rsid w:val="007B50C5"/>
    <w:rsid w:val="007B6B6D"/>
    <w:rsid w:val="007B78EB"/>
    <w:rsid w:val="007C12B7"/>
    <w:rsid w:val="007C31A4"/>
    <w:rsid w:val="007C39CB"/>
    <w:rsid w:val="007C692E"/>
    <w:rsid w:val="007C75B5"/>
    <w:rsid w:val="007D1EA8"/>
    <w:rsid w:val="007D553A"/>
    <w:rsid w:val="007D569E"/>
    <w:rsid w:val="007E2852"/>
    <w:rsid w:val="007E41F2"/>
    <w:rsid w:val="007E506C"/>
    <w:rsid w:val="007E5677"/>
    <w:rsid w:val="007F0016"/>
    <w:rsid w:val="007F0CD5"/>
    <w:rsid w:val="007F221E"/>
    <w:rsid w:val="007F3811"/>
    <w:rsid w:val="007F3BF5"/>
    <w:rsid w:val="007F40FB"/>
    <w:rsid w:val="007F45D6"/>
    <w:rsid w:val="007F4657"/>
    <w:rsid w:val="007F6860"/>
    <w:rsid w:val="0080045C"/>
    <w:rsid w:val="00801377"/>
    <w:rsid w:val="00802756"/>
    <w:rsid w:val="00802AF6"/>
    <w:rsid w:val="00803A71"/>
    <w:rsid w:val="00803A9B"/>
    <w:rsid w:val="008055F6"/>
    <w:rsid w:val="008059CD"/>
    <w:rsid w:val="0080676E"/>
    <w:rsid w:val="00810BDB"/>
    <w:rsid w:val="00810E88"/>
    <w:rsid w:val="008133EA"/>
    <w:rsid w:val="00815CCA"/>
    <w:rsid w:val="00817B90"/>
    <w:rsid w:val="0082124E"/>
    <w:rsid w:val="00821861"/>
    <w:rsid w:val="008218ED"/>
    <w:rsid w:val="00824231"/>
    <w:rsid w:val="00826519"/>
    <w:rsid w:val="00826E36"/>
    <w:rsid w:val="00831DB7"/>
    <w:rsid w:val="00837BC6"/>
    <w:rsid w:val="00851C4A"/>
    <w:rsid w:val="00852159"/>
    <w:rsid w:val="008567EF"/>
    <w:rsid w:val="00860193"/>
    <w:rsid w:val="00861E31"/>
    <w:rsid w:val="00861F40"/>
    <w:rsid w:val="00862E20"/>
    <w:rsid w:val="00865E21"/>
    <w:rsid w:val="00873AE7"/>
    <w:rsid w:val="0087579B"/>
    <w:rsid w:val="00875949"/>
    <w:rsid w:val="008776C2"/>
    <w:rsid w:val="00885123"/>
    <w:rsid w:val="008858CF"/>
    <w:rsid w:val="00885A6B"/>
    <w:rsid w:val="008867FE"/>
    <w:rsid w:val="00890CB5"/>
    <w:rsid w:val="008931AD"/>
    <w:rsid w:val="0089730C"/>
    <w:rsid w:val="00897CCD"/>
    <w:rsid w:val="008A0B55"/>
    <w:rsid w:val="008A0BF6"/>
    <w:rsid w:val="008A4794"/>
    <w:rsid w:val="008A7490"/>
    <w:rsid w:val="008A75D6"/>
    <w:rsid w:val="008B1362"/>
    <w:rsid w:val="008B56BC"/>
    <w:rsid w:val="008B5A6B"/>
    <w:rsid w:val="008C1B77"/>
    <w:rsid w:val="008C644A"/>
    <w:rsid w:val="008C757A"/>
    <w:rsid w:val="008D28E6"/>
    <w:rsid w:val="008D5BA7"/>
    <w:rsid w:val="008E0708"/>
    <w:rsid w:val="008E5D1E"/>
    <w:rsid w:val="008E776C"/>
    <w:rsid w:val="008F2A44"/>
    <w:rsid w:val="008F5775"/>
    <w:rsid w:val="0090082E"/>
    <w:rsid w:val="00900F27"/>
    <w:rsid w:val="00907C79"/>
    <w:rsid w:val="00907FE4"/>
    <w:rsid w:val="0091210B"/>
    <w:rsid w:val="00917AD1"/>
    <w:rsid w:val="0092127F"/>
    <w:rsid w:val="00923CF3"/>
    <w:rsid w:val="0093177D"/>
    <w:rsid w:val="00932663"/>
    <w:rsid w:val="00933891"/>
    <w:rsid w:val="0093436C"/>
    <w:rsid w:val="00940892"/>
    <w:rsid w:val="00941182"/>
    <w:rsid w:val="009428E2"/>
    <w:rsid w:val="009429B7"/>
    <w:rsid w:val="00943341"/>
    <w:rsid w:val="0094479B"/>
    <w:rsid w:val="00945240"/>
    <w:rsid w:val="00945D4F"/>
    <w:rsid w:val="009468C7"/>
    <w:rsid w:val="00946FE6"/>
    <w:rsid w:val="00950754"/>
    <w:rsid w:val="00954D50"/>
    <w:rsid w:val="00957A6D"/>
    <w:rsid w:val="009616E4"/>
    <w:rsid w:val="00961F18"/>
    <w:rsid w:val="00962336"/>
    <w:rsid w:val="00967648"/>
    <w:rsid w:val="009707FD"/>
    <w:rsid w:val="00972001"/>
    <w:rsid w:val="0097314A"/>
    <w:rsid w:val="0097345D"/>
    <w:rsid w:val="009750EE"/>
    <w:rsid w:val="00975485"/>
    <w:rsid w:val="009756A7"/>
    <w:rsid w:val="00976A63"/>
    <w:rsid w:val="00982981"/>
    <w:rsid w:val="00982F8F"/>
    <w:rsid w:val="00986759"/>
    <w:rsid w:val="00991EFF"/>
    <w:rsid w:val="00994D80"/>
    <w:rsid w:val="009955D5"/>
    <w:rsid w:val="009972BB"/>
    <w:rsid w:val="009A1AAC"/>
    <w:rsid w:val="009A330E"/>
    <w:rsid w:val="009A3560"/>
    <w:rsid w:val="009A3564"/>
    <w:rsid w:val="009A55ED"/>
    <w:rsid w:val="009B523B"/>
    <w:rsid w:val="009B59CD"/>
    <w:rsid w:val="009C0FD8"/>
    <w:rsid w:val="009C1CB0"/>
    <w:rsid w:val="009C494F"/>
    <w:rsid w:val="009C6165"/>
    <w:rsid w:val="009C6A98"/>
    <w:rsid w:val="009D19BE"/>
    <w:rsid w:val="009D1D99"/>
    <w:rsid w:val="009D2CE5"/>
    <w:rsid w:val="009D4DAE"/>
    <w:rsid w:val="009D575C"/>
    <w:rsid w:val="009E066C"/>
    <w:rsid w:val="009E14DE"/>
    <w:rsid w:val="009E1519"/>
    <w:rsid w:val="009E34B0"/>
    <w:rsid w:val="009E48DE"/>
    <w:rsid w:val="009E70C3"/>
    <w:rsid w:val="009F0AC2"/>
    <w:rsid w:val="009F1883"/>
    <w:rsid w:val="009F1A28"/>
    <w:rsid w:val="009F3675"/>
    <w:rsid w:val="009F4E05"/>
    <w:rsid w:val="009F6C29"/>
    <w:rsid w:val="009F7111"/>
    <w:rsid w:val="00A00322"/>
    <w:rsid w:val="00A01982"/>
    <w:rsid w:val="00A0226C"/>
    <w:rsid w:val="00A033AA"/>
    <w:rsid w:val="00A03ECB"/>
    <w:rsid w:val="00A04AC9"/>
    <w:rsid w:val="00A06397"/>
    <w:rsid w:val="00A07274"/>
    <w:rsid w:val="00A10F5A"/>
    <w:rsid w:val="00A11226"/>
    <w:rsid w:val="00A127BF"/>
    <w:rsid w:val="00A13229"/>
    <w:rsid w:val="00A21037"/>
    <w:rsid w:val="00A21085"/>
    <w:rsid w:val="00A25D77"/>
    <w:rsid w:val="00A27289"/>
    <w:rsid w:val="00A273C4"/>
    <w:rsid w:val="00A2772D"/>
    <w:rsid w:val="00A3040E"/>
    <w:rsid w:val="00A31C3B"/>
    <w:rsid w:val="00A321DB"/>
    <w:rsid w:val="00A327C8"/>
    <w:rsid w:val="00A368FA"/>
    <w:rsid w:val="00A414FB"/>
    <w:rsid w:val="00A43F49"/>
    <w:rsid w:val="00A455D6"/>
    <w:rsid w:val="00A465CE"/>
    <w:rsid w:val="00A468C3"/>
    <w:rsid w:val="00A472FF"/>
    <w:rsid w:val="00A52CA7"/>
    <w:rsid w:val="00A60029"/>
    <w:rsid w:val="00A610A7"/>
    <w:rsid w:val="00A6480B"/>
    <w:rsid w:val="00A711A2"/>
    <w:rsid w:val="00A71432"/>
    <w:rsid w:val="00A7554F"/>
    <w:rsid w:val="00A75E8B"/>
    <w:rsid w:val="00A8114F"/>
    <w:rsid w:val="00A81A8D"/>
    <w:rsid w:val="00A81AE1"/>
    <w:rsid w:val="00A849BA"/>
    <w:rsid w:val="00A85C24"/>
    <w:rsid w:val="00A8606A"/>
    <w:rsid w:val="00A871E0"/>
    <w:rsid w:val="00A87FA1"/>
    <w:rsid w:val="00A925CB"/>
    <w:rsid w:val="00A930E1"/>
    <w:rsid w:val="00A94EEB"/>
    <w:rsid w:val="00AA0B6B"/>
    <w:rsid w:val="00AA0B7E"/>
    <w:rsid w:val="00AA3CEE"/>
    <w:rsid w:val="00AA47B6"/>
    <w:rsid w:val="00AA7F3E"/>
    <w:rsid w:val="00AB02C1"/>
    <w:rsid w:val="00AB0807"/>
    <w:rsid w:val="00AB119C"/>
    <w:rsid w:val="00AB1422"/>
    <w:rsid w:val="00AB4B88"/>
    <w:rsid w:val="00AB549C"/>
    <w:rsid w:val="00AB674D"/>
    <w:rsid w:val="00AC190B"/>
    <w:rsid w:val="00AD018B"/>
    <w:rsid w:val="00AD4592"/>
    <w:rsid w:val="00AD6902"/>
    <w:rsid w:val="00AD7DD5"/>
    <w:rsid w:val="00AD7F03"/>
    <w:rsid w:val="00AE3139"/>
    <w:rsid w:val="00AE532A"/>
    <w:rsid w:val="00AE7533"/>
    <w:rsid w:val="00AF0A69"/>
    <w:rsid w:val="00AF2A80"/>
    <w:rsid w:val="00AF32ED"/>
    <w:rsid w:val="00AF5471"/>
    <w:rsid w:val="00AF5D1B"/>
    <w:rsid w:val="00AF759F"/>
    <w:rsid w:val="00B002D7"/>
    <w:rsid w:val="00B007B9"/>
    <w:rsid w:val="00B01624"/>
    <w:rsid w:val="00B0472B"/>
    <w:rsid w:val="00B10015"/>
    <w:rsid w:val="00B104FB"/>
    <w:rsid w:val="00B12E36"/>
    <w:rsid w:val="00B13DEB"/>
    <w:rsid w:val="00B14C78"/>
    <w:rsid w:val="00B152E2"/>
    <w:rsid w:val="00B228A0"/>
    <w:rsid w:val="00B2392E"/>
    <w:rsid w:val="00B24563"/>
    <w:rsid w:val="00B33297"/>
    <w:rsid w:val="00B341EE"/>
    <w:rsid w:val="00B35B11"/>
    <w:rsid w:val="00B40083"/>
    <w:rsid w:val="00B44381"/>
    <w:rsid w:val="00B45D4E"/>
    <w:rsid w:val="00B4693F"/>
    <w:rsid w:val="00B50948"/>
    <w:rsid w:val="00B52D0C"/>
    <w:rsid w:val="00B5410E"/>
    <w:rsid w:val="00B54DC0"/>
    <w:rsid w:val="00B57454"/>
    <w:rsid w:val="00B62432"/>
    <w:rsid w:val="00B643A0"/>
    <w:rsid w:val="00B64B9B"/>
    <w:rsid w:val="00B64F79"/>
    <w:rsid w:val="00B70A65"/>
    <w:rsid w:val="00B717F8"/>
    <w:rsid w:val="00B72909"/>
    <w:rsid w:val="00B733C1"/>
    <w:rsid w:val="00B73E54"/>
    <w:rsid w:val="00B74826"/>
    <w:rsid w:val="00B812A9"/>
    <w:rsid w:val="00B817B1"/>
    <w:rsid w:val="00B834C1"/>
    <w:rsid w:val="00B90AE0"/>
    <w:rsid w:val="00B940B6"/>
    <w:rsid w:val="00B945CC"/>
    <w:rsid w:val="00B94752"/>
    <w:rsid w:val="00B9526B"/>
    <w:rsid w:val="00B958B8"/>
    <w:rsid w:val="00BA2202"/>
    <w:rsid w:val="00BA3707"/>
    <w:rsid w:val="00BA41F4"/>
    <w:rsid w:val="00BA596C"/>
    <w:rsid w:val="00BA68DF"/>
    <w:rsid w:val="00BB382E"/>
    <w:rsid w:val="00BB3FB3"/>
    <w:rsid w:val="00BB4BF6"/>
    <w:rsid w:val="00BB518E"/>
    <w:rsid w:val="00BC24C1"/>
    <w:rsid w:val="00BC24EB"/>
    <w:rsid w:val="00BC2D73"/>
    <w:rsid w:val="00BD0EFB"/>
    <w:rsid w:val="00BD1BE1"/>
    <w:rsid w:val="00BD1DD9"/>
    <w:rsid w:val="00BD5AF6"/>
    <w:rsid w:val="00BE2220"/>
    <w:rsid w:val="00BE374B"/>
    <w:rsid w:val="00BE521A"/>
    <w:rsid w:val="00BE5B58"/>
    <w:rsid w:val="00BE6767"/>
    <w:rsid w:val="00BF1552"/>
    <w:rsid w:val="00BF3792"/>
    <w:rsid w:val="00BF6589"/>
    <w:rsid w:val="00BF729D"/>
    <w:rsid w:val="00BF7365"/>
    <w:rsid w:val="00C00606"/>
    <w:rsid w:val="00C00803"/>
    <w:rsid w:val="00C01D36"/>
    <w:rsid w:val="00C0383B"/>
    <w:rsid w:val="00C0568D"/>
    <w:rsid w:val="00C05CE9"/>
    <w:rsid w:val="00C07609"/>
    <w:rsid w:val="00C10463"/>
    <w:rsid w:val="00C131F7"/>
    <w:rsid w:val="00C1390D"/>
    <w:rsid w:val="00C14868"/>
    <w:rsid w:val="00C17231"/>
    <w:rsid w:val="00C1750D"/>
    <w:rsid w:val="00C176B1"/>
    <w:rsid w:val="00C20430"/>
    <w:rsid w:val="00C206C5"/>
    <w:rsid w:val="00C24646"/>
    <w:rsid w:val="00C25019"/>
    <w:rsid w:val="00C35521"/>
    <w:rsid w:val="00C366D0"/>
    <w:rsid w:val="00C41029"/>
    <w:rsid w:val="00C4238D"/>
    <w:rsid w:val="00C42D50"/>
    <w:rsid w:val="00C445F9"/>
    <w:rsid w:val="00C44D79"/>
    <w:rsid w:val="00C4744A"/>
    <w:rsid w:val="00C4749F"/>
    <w:rsid w:val="00C51E3A"/>
    <w:rsid w:val="00C5319B"/>
    <w:rsid w:val="00C53C39"/>
    <w:rsid w:val="00C56C9A"/>
    <w:rsid w:val="00C7265C"/>
    <w:rsid w:val="00C72A45"/>
    <w:rsid w:val="00C75503"/>
    <w:rsid w:val="00C77D08"/>
    <w:rsid w:val="00C81266"/>
    <w:rsid w:val="00C81928"/>
    <w:rsid w:val="00C858B0"/>
    <w:rsid w:val="00C86BB6"/>
    <w:rsid w:val="00C86DD0"/>
    <w:rsid w:val="00C95DBC"/>
    <w:rsid w:val="00CA4237"/>
    <w:rsid w:val="00CA7C95"/>
    <w:rsid w:val="00CB0F76"/>
    <w:rsid w:val="00CB4693"/>
    <w:rsid w:val="00CB52AB"/>
    <w:rsid w:val="00CB531D"/>
    <w:rsid w:val="00CC1D81"/>
    <w:rsid w:val="00CC23AB"/>
    <w:rsid w:val="00CC2B18"/>
    <w:rsid w:val="00CC3279"/>
    <w:rsid w:val="00CC7C15"/>
    <w:rsid w:val="00CD6480"/>
    <w:rsid w:val="00CD7429"/>
    <w:rsid w:val="00CE336B"/>
    <w:rsid w:val="00CE3AF0"/>
    <w:rsid w:val="00CE3FE8"/>
    <w:rsid w:val="00CF07D0"/>
    <w:rsid w:val="00CF0FD5"/>
    <w:rsid w:val="00CF2DF9"/>
    <w:rsid w:val="00CF35F2"/>
    <w:rsid w:val="00CF5D61"/>
    <w:rsid w:val="00CF6099"/>
    <w:rsid w:val="00D03583"/>
    <w:rsid w:val="00D06A7E"/>
    <w:rsid w:val="00D06C9C"/>
    <w:rsid w:val="00D07169"/>
    <w:rsid w:val="00D13681"/>
    <w:rsid w:val="00D159F2"/>
    <w:rsid w:val="00D17B2F"/>
    <w:rsid w:val="00D206D8"/>
    <w:rsid w:val="00D21D87"/>
    <w:rsid w:val="00D2278E"/>
    <w:rsid w:val="00D22D69"/>
    <w:rsid w:val="00D238FE"/>
    <w:rsid w:val="00D30D98"/>
    <w:rsid w:val="00D31288"/>
    <w:rsid w:val="00D33DD0"/>
    <w:rsid w:val="00D342EF"/>
    <w:rsid w:val="00D35FFA"/>
    <w:rsid w:val="00D36C7C"/>
    <w:rsid w:val="00D41DEF"/>
    <w:rsid w:val="00D50F73"/>
    <w:rsid w:val="00D51AC5"/>
    <w:rsid w:val="00D55964"/>
    <w:rsid w:val="00D63D69"/>
    <w:rsid w:val="00D641B1"/>
    <w:rsid w:val="00D64F90"/>
    <w:rsid w:val="00D66700"/>
    <w:rsid w:val="00D7089D"/>
    <w:rsid w:val="00D72862"/>
    <w:rsid w:val="00D76B2F"/>
    <w:rsid w:val="00D80179"/>
    <w:rsid w:val="00D82C8B"/>
    <w:rsid w:val="00D8409B"/>
    <w:rsid w:val="00D842A8"/>
    <w:rsid w:val="00D8627B"/>
    <w:rsid w:val="00D90D31"/>
    <w:rsid w:val="00D91A97"/>
    <w:rsid w:val="00D97432"/>
    <w:rsid w:val="00DA2B65"/>
    <w:rsid w:val="00DA408D"/>
    <w:rsid w:val="00DA6E79"/>
    <w:rsid w:val="00DA7E9F"/>
    <w:rsid w:val="00DB00DA"/>
    <w:rsid w:val="00DB1C10"/>
    <w:rsid w:val="00DB2AB8"/>
    <w:rsid w:val="00DB312F"/>
    <w:rsid w:val="00DC353E"/>
    <w:rsid w:val="00DC667C"/>
    <w:rsid w:val="00DC6A5D"/>
    <w:rsid w:val="00DC6A7D"/>
    <w:rsid w:val="00DC7CBA"/>
    <w:rsid w:val="00DD0B32"/>
    <w:rsid w:val="00DD1C32"/>
    <w:rsid w:val="00DD2381"/>
    <w:rsid w:val="00DD24AC"/>
    <w:rsid w:val="00DD5559"/>
    <w:rsid w:val="00DD7740"/>
    <w:rsid w:val="00DE0D04"/>
    <w:rsid w:val="00DE1737"/>
    <w:rsid w:val="00DE7688"/>
    <w:rsid w:val="00DE7F0E"/>
    <w:rsid w:val="00DE7FEA"/>
    <w:rsid w:val="00DF058A"/>
    <w:rsid w:val="00DF1A4B"/>
    <w:rsid w:val="00DF3127"/>
    <w:rsid w:val="00DF3FF8"/>
    <w:rsid w:val="00DF5740"/>
    <w:rsid w:val="00DF622A"/>
    <w:rsid w:val="00DF68B8"/>
    <w:rsid w:val="00DF6E8E"/>
    <w:rsid w:val="00E0156C"/>
    <w:rsid w:val="00E01BB5"/>
    <w:rsid w:val="00E04FB5"/>
    <w:rsid w:val="00E1072A"/>
    <w:rsid w:val="00E15507"/>
    <w:rsid w:val="00E16E05"/>
    <w:rsid w:val="00E20C66"/>
    <w:rsid w:val="00E22203"/>
    <w:rsid w:val="00E23EAE"/>
    <w:rsid w:val="00E242AC"/>
    <w:rsid w:val="00E2599D"/>
    <w:rsid w:val="00E25AB6"/>
    <w:rsid w:val="00E25FAE"/>
    <w:rsid w:val="00E27948"/>
    <w:rsid w:val="00E30416"/>
    <w:rsid w:val="00E31A7A"/>
    <w:rsid w:val="00E320C4"/>
    <w:rsid w:val="00E32E5A"/>
    <w:rsid w:val="00E336EF"/>
    <w:rsid w:val="00E33AF1"/>
    <w:rsid w:val="00E37298"/>
    <w:rsid w:val="00E37749"/>
    <w:rsid w:val="00E43428"/>
    <w:rsid w:val="00E45935"/>
    <w:rsid w:val="00E45FA4"/>
    <w:rsid w:val="00E50EEA"/>
    <w:rsid w:val="00E5125A"/>
    <w:rsid w:val="00E51C6D"/>
    <w:rsid w:val="00E51CC1"/>
    <w:rsid w:val="00E51D86"/>
    <w:rsid w:val="00E51E54"/>
    <w:rsid w:val="00E545C6"/>
    <w:rsid w:val="00E6083E"/>
    <w:rsid w:val="00E63E0B"/>
    <w:rsid w:val="00E6403A"/>
    <w:rsid w:val="00E641ED"/>
    <w:rsid w:val="00E6701F"/>
    <w:rsid w:val="00E71252"/>
    <w:rsid w:val="00E7634E"/>
    <w:rsid w:val="00E7680E"/>
    <w:rsid w:val="00E77324"/>
    <w:rsid w:val="00E77ED5"/>
    <w:rsid w:val="00E80661"/>
    <w:rsid w:val="00E8284A"/>
    <w:rsid w:val="00E833C8"/>
    <w:rsid w:val="00E83A36"/>
    <w:rsid w:val="00E85106"/>
    <w:rsid w:val="00E85F61"/>
    <w:rsid w:val="00E8666B"/>
    <w:rsid w:val="00E87429"/>
    <w:rsid w:val="00E87A7E"/>
    <w:rsid w:val="00E910AE"/>
    <w:rsid w:val="00E95BC6"/>
    <w:rsid w:val="00E962B0"/>
    <w:rsid w:val="00EA1CC2"/>
    <w:rsid w:val="00EA33B2"/>
    <w:rsid w:val="00EA3E1D"/>
    <w:rsid w:val="00EA55A0"/>
    <w:rsid w:val="00EA6918"/>
    <w:rsid w:val="00EA6AFD"/>
    <w:rsid w:val="00EA725D"/>
    <w:rsid w:val="00EB0574"/>
    <w:rsid w:val="00EB193C"/>
    <w:rsid w:val="00EB69FB"/>
    <w:rsid w:val="00EC1D3D"/>
    <w:rsid w:val="00EC3951"/>
    <w:rsid w:val="00EC4C54"/>
    <w:rsid w:val="00EC55F1"/>
    <w:rsid w:val="00EC5B2C"/>
    <w:rsid w:val="00EC6A15"/>
    <w:rsid w:val="00ED4C9F"/>
    <w:rsid w:val="00ED7694"/>
    <w:rsid w:val="00EE0101"/>
    <w:rsid w:val="00EE1ABD"/>
    <w:rsid w:val="00EE3E5D"/>
    <w:rsid w:val="00EE4A7B"/>
    <w:rsid w:val="00EE5FEB"/>
    <w:rsid w:val="00EE6DB9"/>
    <w:rsid w:val="00EF1FC7"/>
    <w:rsid w:val="00EF67E8"/>
    <w:rsid w:val="00F02C4C"/>
    <w:rsid w:val="00F077D5"/>
    <w:rsid w:val="00F12B75"/>
    <w:rsid w:val="00F2309C"/>
    <w:rsid w:val="00F247C8"/>
    <w:rsid w:val="00F25838"/>
    <w:rsid w:val="00F273F8"/>
    <w:rsid w:val="00F341DB"/>
    <w:rsid w:val="00F36E66"/>
    <w:rsid w:val="00F41994"/>
    <w:rsid w:val="00F454DF"/>
    <w:rsid w:val="00F45E07"/>
    <w:rsid w:val="00F463A6"/>
    <w:rsid w:val="00F51DDE"/>
    <w:rsid w:val="00F543DB"/>
    <w:rsid w:val="00F549D1"/>
    <w:rsid w:val="00F5545B"/>
    <w:rsid w:val="00F554A2"/>
    <w:rsid w:val="00F55764"/>
    <w:rsid w:val="00F55CAF"/>
    <w:rsid w:val="00F6202A"/>
    <w:rsid w:val="00F623AB"/>
    <w:rsid w:val="00F62D66"/>
    <w:rsid w:val="00F63C3C"/>
    <w:rsid w:val="00F654CB"/>
    <w:rsid w:val="00F70F0B"/>
    <w:rsid w:val="00F72F05"/>
    <w:rsid w:val="00F74D5F"/>
    <w:rsid w:val="00F75E5A"/>
    <w:rsid w:val="00F76BA5"/>
    <w:rsid w:val="00F77405"/>
    <w:rsid w:val="00F812FA"/>
    <w:rsid w:val="00F82E7E"/>
    <w:rsid w:val="00F83136"/>
    <w:rsid w:val="00F86FB8"/>
    <w:rsid w:val="00F8778C"/>
    <w:rsid w:val="00F87FC9"/>
    <w:rsid w:val="00F9007F"/>
    <w:rsid w:val="00F9112E"/>
    <w:rsid w:val="00F9428B"/>
    <w:rsid w:val="00F94FE6"/>
    <w:rsid w:val="00F96584"/>
    <w:rsid w:val="00F96AD0"/>
    <w:rsid w:val="00F97958"/>
    <w:rsid w:val="00FA0915"/>
    <w:rsid w:val="00FA78F8"/>
    <w:rsid w:val="00FB28AA"/>
    <w:rsid w:val="00FB6134"/>
    <w:rsid w:val="00FB6DC9"/>
    <w:rsid w:val="00FC0BEE"/>
    <w:rsid w:val="00FC0C8A"/>
    <w:rsid w:val="00FC0F4B"/>
    <w:rsid w:val="00FC6CDF"/>
    <w:rsid w:val="00FC7847"/>
    <w:rsid w:val="00FC78E4"/>
    <w:rsid w:val="00FD0F7D"/>
    <w:rsid w:val="00FD5967"/>
    <w:rsid w:val="00FD70ED"/>
    <w:rsid w:val="00FD773C"/>
    <w:rsid w:val="00FD7EFA"/>
    <w:rsid w:val="00FD7F33"/>
    <w:rsid w:val="00FE054A"/>
    <w:rsid w:val="00FE131E"/>
    <w:rsid w:val="00FE1AFD"/>
    <w:rsid w:val="00FF2A00"/>
    <w:rsid w:val="00FF3F9C"/>
    <w:rsid w:val="00FF66D6"/>
    <w:rsid w:val="00FF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8732F"/>
  <w15:chartTrackingRefBased/>
  <w15:docId w15:val="{06A259A2-D8DB-4620-B4B6-52204ADD0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DE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629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0E6A6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6A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6A6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6A61"/>
    <w:rPr>
      <w:sz w:val="18"/>
      <w:szCs w:val="18"/>
    </w:rPr>
  </w:style>
  <w:style w:type="table" w:styleId="a8">
    <w:name w:val="Table Grid"/>
    <w:basedOn w:val="a1"/>
    <w:uiPriority w:val="39"/>
    <w:rsid w:val="00531B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52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A468C3"/>
    <w:rPr>
      <w:rFonts w:ascii="QbppdnAdvTT99c4c969" w:hAnsi="Qbppdn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a0"/>
    <w:rsid w:val="00A468C3"/>
    <w:rPr>
      <w:rFonts w:ascii="BxlclcAdvTT86d47313" w:hAnsi="Bxlclc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A468C3"/>
    <w:rPr>
      <w:rFonts w:ascii="GsvqbyAdvTT83913201.I" w:hAnsi="GsvqbyAdvTT83913201.I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a0"/>
    <w:rsid w:val="00A468C3"/>
    <w:rPr>
      <w:rFonts w:ascii="DsjnskAdvTT43ccf47d" w:hAnsi="DsjnskAdvTT43ccf47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a0"/>
    <w:rsid w:val="00A468C3"/>
    <w:rPr>
      <w:rFonts w:ascii="RqjjjdAdvTT86d47313+20" w:hAnsi="RqjjjdAdvTT86d47313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61">
    <w:name w:val="fontstyle61"/>
    <w:basedOn w:val="a0"/>
    <w:rsid w:val="00A468C3"/>
    <w:rPr>
      <w:rFonts w:ascii="SywbgyAdvTT4fa15320.B" w:hAnsi="SywbgyAdvTT4fa15320.B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71">
    <w:name w:val="fontstyle71"/>
    <w:basedOn w:val="a0"/>
    <w:rsid w:val="00A468C3"/>
    <w:rPr>
      <w:rFonts w:ascii="HcrydcAdvTT8861b38f.I" w:hAnsi="HcrydcAdvTT8861b38f.I" w:hint="default"/>
      <w:b w:val="0"/>
      <w:bCs w:val="0"/>
      <w:i w:val="0"/>
      <w:iCs w:val="0"/>
      <w:color w:val="131413"/>
      <w:sz w:val="20"/>
      <w:szCs w:val="20"/>
    </w:rPr>
  </w:style>
  <w:style w:type="character" w:styleId="a9">
    <w:name w:val="Hyperlink"/>
    <w:basedOn w:val="a0"/>
    <w:uiPriority w:val="99"/>
    <w:unhideWhenUsed/>
    <w:rsid w:val="00D55964"/>
    <w:rPr>
      <w:color w:val="0000FF"/>
      <w:u w:val="single"/>
    </w:rPr>
  </w:style>
  <w:style w:type="paragraph" w:styleId="aa">
    <w:name w:val="Bibliography"/>
    <w:basedOn w:val="a"/>
    <w:next w:val="a"/>
    <w:uiPriority w:val="37"/>
    <w:unhideWhenUsed/>
    <w:rsid w:val="00AA0B6B"/>
    <w:pPr>
      <w:tabs>
        <w:tab w:val="left" w:pos="384"/>
      </w:tabs>
      <w:spacing w:after="240"/>
      <w:ind w:left="384" w:hanging="384"/>
    </w:pPr>
  </w:style>
  <w:style w:type="character" w:customStyle="1" w:styleId="1">
    <w:name w:val="未处理的提及1"/>
    <w:basedOn w:val="a0"/>
    <w:uiPriority w:val="99"/>
    <w:semiHidden/>
    <w:unhideWhenUsed/>
    <w:rsid w:val="0017257C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B35B11"/>
  </w:style>
  <w:style w:type="paragraph" w:styleId="ac">
    <w:name w:val="Balloon Text"/>
    <w:basedOn w:val="a"/>
    <w:link w:val="ad"/>
    <w:uiPriority w:val="99"/>
    <w:semiHidden/>
    <w:unhideWhenUsed/>
    <w:rsid w:val="00217D25"/>
    <w:rPr>
      <w:rFonts w:ascii="Microsoft JhengHei UI" w:eastAsia="Microsoft Jheng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17D25"/>
    <w:rPr>
      <w:rFonts w:ascii="Microsoft JhengHei UI" w:eastAsia="Microsoft JhengHei UI" w:hAnsi="宋体" w:cs="宋体"/>
      <w:kern w:val="0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217D25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217D25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217D25"/>
    <w:rPr>
      <w:rFonts w:ascii="宋体" w:eastAsia="宋体" w:hAnsi="宋体" w:cs="宋体"/>
      <w:kern w:val="0"/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17D25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17D25"/>
    <w:rPr>
      <w:rFonts w:ascii="宋体" w:eastAsia="宋体" w:hAnsi="宋体" w:cs="宋体"/>
      <w:b/>
      <w:bCs/>
      <w:kern w:val="0"/>
      <w:sz w:val="20"/>
      <w:szCs w:val="20"/>
    </w:rPr>
  </w:style>
  <w:style w:type="paragraph" w:styleId="af3">
    <w:name w:val="Revision"/>
    <w:hidden/>
    <w:uiPriority w:val="99"/>
    <w:semiHidden/>
    <w:rsid w:val="007C12B7"/>
    <w:rPr>
      <w:rFonts w:ascii="宋体" w:eastAsia="宋体" w:hAnsi="宋体" w:cs="宋体"/>
      <w:kern w:val="0"/>
      <w:sz w:val="24"/>
      <w:szCs w:val="24"/>
    </w:rPr>
  </w:style>
  <w:style w:type="character" w:styleId="af4">
    <w:name w:val="Unresolved Mention"/>
    <w:basedOn w:val="a0"/>
    <w:uiPriority w:val="99"/>
    <w:semiHidden/>
    <w:unhideWhenUsed/>
    <w:rsid w:val="001C3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9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513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07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0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81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169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6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2500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4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7144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0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9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384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1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85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6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5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52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9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2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62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2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7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85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7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8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9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4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2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3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209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35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ACCCF-2E4B-47DF-9507-C6F9278FC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sophiaxueyan@outlook.com</cp:lastModifiedBy>
  <cp:revision>137</cp:revision>
  <dcterms:created xsi:type="dcterms:W3CDTF">2022-04-06T02:15:00Z</dcterms:created>
  <dcterms:modified xsi:type="dcterms:W3CDTF">2023-05-1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lkNM51FZ"/&gt;&lt;style id="http://www.zotero.org/styles/vancouver" locale="en-GB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